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Tex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ind w:firstLine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1,525 simulated annotation clusters on mouse lung tissue background images annotated by 25 turkers each, thresholding by number of annotations based on assumption of a bimodal distribution resulted in a mean sensitivity of 93.8% with a standard deviation of 17.2% and a mean specificity of 98.6% with a standard deviation of 3.7%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